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rPr>
          <w:rFonts w:ascii="Arial" w:hAnsi="Arial" w:cs="Arial"/>
          <w:sz w:val="22"/>
          <w:szCs w:val="22"/>
          <w:lang w:eastAsia="fr-CA"/>
        </w:rPr>
      </w:pPr>
      <w:r>
        <w:rPr>
          <w:rFonts w:cs="Arial" w:ascii="Arial" w:hAnsi="Arial"/>
          <w:sz w:val="22"/>
          <w:szCs w:val="22"/>
          <w:lang w:eastAsia="fr-CA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850900</wp:posOffset>
            </wp:positionH>
            <wp:positionV relativeFrom="paragraph">
              <wp:posOffset>-252730</wp:posOffset>
            </wp:positionV>
            <wp:extent cx="5158740" cy="4624705"/>
            <wp:effectExtent l="0" t="0" r="0" b="0"/>
            <wp:wrapSquare wrapText="bothSides"/>
            <wp:docPr id="1" name="Image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3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4743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740" cy="4624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29740</wp:posOffset>
                </wp:positionH>
                <wp:positionV relativeFrom="paragraph">
                  <wp:posOffset>-326390</wp:posOffset>
                </wp:positionV>
                <wp:extent cx="3539490" cy="7141210"/>
                <wp:effectExtent l="0" t="0" r="0" b="0"/>
                <wp:wrapNone/>
                <wp:docPr id="2" name="Group 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39520" cy="7141320"/>
                          <a:chOff x="0" y="0"/>
                          <a:chExt cx="3539520" cy="7141320"/>
                        </a:xfrm>
                      </wpg:grpSpPr>
                      <wps:wsp>
                        <wps:cNvSpPr txBox="1"/>
                        <wps:spPr>
                          <a:xfrm>
                            <a:off x="31680" y="0"/>
                            <a:ext cx="613440" cy="291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Liberation Serif;Times New Roma;Times New Roman" w:hAnsi="Liberation Serif;Times New Roma;Times New Roman" w:eastAsia="Calibri" w:cs="FreeSans;Times New Roman"/>
                                  <w:color w:val="auto"/>
                                  <w:lang w:val="fr-FR" w:eastAsia="zh-CN" w:bidi="hi-IN"/>
                                </w:rPr>
                                <w:t>S_N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1680" y="12240"/>
                            <a:ext cx="613440" cy="291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Liberation Serif;Times New Roma;Times New Roman" w:hAnsi="Liberation Serif;Times New Roma;Times New Roman" w:eastAsia="Calibri" w:cs="FreeSans;Times New Roman"/>
                                  <w:color w:val="auto"/>
                                  <w:lang w:val="fr-FR" w:eastAsia="zh-CN" w:bidi="hi-IN"/>
                                </w:rPr>
                                <w:t>S_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9560" y="2307600"/>
                            <a:ext cx="613440" cy="291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Liberation Serif;Times New Roma;Times New Roman" w:hAnsi="Liberation Serif;Times New Roma;Times New Roman" w:eastAsia="Calibri" w:cs="FreeSans;Times New Roman"/>
                                  <w:color w:val="auto"/>
                                  <w:lang w:val="fr-FR" w:eastAsia="zh-CN" w:bidi="hi-IN"/>
                                </w:rPr>
                                <w:t>R_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880" y="2329200"/>
                            <a:ext cx="613440" cy="291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Liberation Serif;Times New Roma;Times New Roman" w:hAnsi="Liberation Serif;Times New Roma;Times New Roman" w:eastAsia="Calibri" w:cs="FreeSans;Times New Roman"/>
                                  <w:color w:val="auto"/>
                                  <w:lang w:val="fr-FR" w:eastAsia="zh-CN" w:bidi="hi-IN"/>
                                </w:rPr>
                                <w:t>R_N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4614480"/>
                            <a:ext cx="3539520" cy="25268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613440" cy="2919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Liberation Serif;Times New Roma;Times New Roman" w:hAnsi="Liberation Serif;Times New Roma;Times New Roman" w:eastAsia="Calibri" w:cs="FreeSans;Times New Roman"/>
                                    <w:color w:val="auto"/>
                                    <w:lang w:val="fr-FR" w:eastAsia="zh-CN" w:bidi="hi-IN"/>
                                  </w:rPr>
                                  <w:t>S_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26080" y="2234520"/>
                              <a:ext cx="613440" cy="2919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Liberation Serif;Times New Roma;Times New Roman" w:hAnsi="Liberation Serif;Times New Roma;Times New Roman" w:eastAsia="Calibri" w:cs="FreeSans;Times New Roman"/>
                                    <w:color w:val="auto"/>
                                    <w:lang w:val="fr-FR" w:eastAsia="zh-CN" w:bidi="hi-IN"/>
                                  </w:rPr>
                                  <w:t>R_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39680" y="0"/>
                              <a:ext cx="613440" cy="2919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Liberation Serif;Times New Roma;Times New Roman" w:hAnsi="Liberation Serif;Times New Roma;Times New Roman" w:eastAsia="Calibri" w:cs="FreeSans;Times New Roman"/>
                                    <w:color w:val="auto"/>
                                    <w:lang w:val="fr-FR" w:eastAsia="zh-CN" w:bidi="hi-IN"/>
                                  </w:rPr>
                                  <w:t>S_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000" y="2234520"/>
                              <a:ext cx="613440" cy="2919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Liberation Serif;Times New Roma;Times New Roman" w:hAnsi="Liberation Serif;Times New Roma;Times New Roman" w:eastAsia="Calibri" w:cs="FreeSans;Times New Roman"/>
                                    <w:color w:val="auto"/>
                                    <w:lang w:val="fr-FR" w:eastAsia="zh-CN" w:bidi="hi-IN"/>
                                  </w:rPr>
                                  <w:t>R_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7" style="position:absolute;margin-left:136.2pt;margin-top:-25.7pt;width:278.7pt;height:562.25pt" coordorigin="2724,-514" coordsize="5574,11245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2774;top:-514;width:965;height:4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Liberation Serif;Times New Roma;Times New Roman" w:hAnsi="Liberation Serif;Times New Roma;Times New Roman" w:eastAsia="Calibri" w:cs="FreeSans;Times New Roman"/>
                            <w:color w:val="auto"/>
                            <w:lang w:val="fr-FR" w:eastAsia="zh-CN" w:bidi="hi-IN"/>
                          </w:rPr>
                          <w:t>S_N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026;top:-495;width:965;height:4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Liberation Serif;Times New Roma;Times New Roman" w:hAnsi="Liberation Serif;Times New Roma;Times New Roman" w:eastAsia="Calibri" w:cs="FreeSans;Times New Roman"/>
                            <w:color w:val="auto"/>
                            <w:lang w:val="fr-FR" w:eastAsia="zh-CN" w:bidi="hi-IN"/>
                          </w:rPr>
                          <w:t>S_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243;top:3120;width:965;height:4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Liberation Serif;Times New Roma;Times New Roman" w:hAnsi="Liberation Serif;Times New Roma;Times New Roman" w:eastAsia="Calibri" w:cs="FreeSans;Times New Roman"/>
                            <w:color w:val="auto"/>
                            <w:lang w:val="fr-FR" w:eastAsia="zh-CN" w:bidi="hi-IN"/>
                          </w:rPr>
                          <w:t>R_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842;top:3154;width:965;height:4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Liberation Serif;Times New Roma;Times New Roman" w:hAnsi="Liberation Serif;Times New Roma;Times New Roman" w:eastAsia="Calibri" w:cs="FreeSans;Times New Roman"/>
                            <w:color w:val="auto"/>
                            <w:lang w:val="fr-FR" w:eastAsia="zh-CN" w:bidi="hi-IN"/>
                          </w:rPr>
                          <w:t>R_N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group id="shape_0" alt="Group 12" style="position:absolute;left:2724;top:6753;width:5574;height:3979">
                  <v:shape id="shape_0" fillcolor="white" stroked="f" o:allowincell="f" style="position:absolute;left:2724;top:6753;width:965;height:4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Liberation Serif;Times New Roma;Times New Roman" w:hAnsi="Liberation Serif;Times New Roma;Times New Roman" w:eastAsia="Calibri" w:cs="FreeSans;Times New Roman"/>
                              <w:color w:val="auto"/>
                              <w:lang w:val="fr-FR" w:eastAsia="zh-CN" w:bidi="hi-IN"/>
                            </w:rPr>
                            <w:t>S_NT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7332;top:10272;width:965;height:4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Liberation Serif;Times New Roma;Times New Roman" w:hAnsi="Liberation Serif;Times New Roma;Times New Roman" w:eastAsia="Calibri" w:cs="FreeSans;Times New Roman"/>
                              <w:color w:val="auto"/>
                              <w:lang w:val="fr-FR" w:eastAsia="zh-CN" w:bidi="hi-IN"/>
                            </w:rPr>
                            <w:t>R_T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7196;top:6753;width:965;height:4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Liberation Serif;Times New Roma;Times New Roman" w:hAnsi="Liberation Serif;Times New Roma;Times New Roman" w:eastAsia="Calibri" w:cs="FreeSans;Times New Roman"/>
                              <w:color w:val="auto"/>
                              <w:lang w:val="fr-FR" w:eastAsia="zh-CN" w:bidi="hi-IN"/>
                            </w:rPr>
                            <w:t>S_T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2809;top:10272;width:965;height:4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Liberation Serif;Times New Roma;Times New Roman" w:hAnsi="Liberation Serif;Times New Roma;Times New Roman" w:eastAsia="Calibri" w:cs="FreeSans;Times New Roman"/>
                              <w:color w:val="auto"/>
                              <w:lang w:val="fr-FR" w:eastAsia="zh-CN" w:bidi="hi-IN"/>
                            </w:rPr>
                            <w:t>R_NT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widowControl/>
        <w:numPr>
          <w:ilvl w:val="0"/>
          <w:numId w:val="0"/>
        </w:numPr>
        <w:suppressAutoHyphens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648970</wp:posOffset>
            </wp:positionH>
            <wp:positionV relativeFrom="paragraph">
              <wp:posOffset>4040505</wp:posOffset>
            </wp:positionV>
            <wp:extent cx="5360670" cy="4465320"/>
            <wp:effectExtent l="0" t="0" r="0" b="0"/>
            <wp:wrapSquare wrapText="bothSides"/>
            <wp:docPr id="3" name="Image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3124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670" cy="4465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widowControl/>
        <w:suppressAutoHyphens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widowControl/>
        <w:suppressAutoHyphens w:val="false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6 Fig</w:t>
      </w:r>
      <w:r>
        <w:rPr>
          <w:rFonts w:cs="Arial" w:ascii="Arial" w:hAnsi="Arial"/>
          <w:bCs/>
          <w:sz w:val="22"/>
          <w:szCs w:val="22"/>
        </w:rPr>
        <w:t xml:space="preserve"> Number of shared microDNA gene clusters within drug groups (Sensitive: S; Resistant: R; Treated: T; Non-Treated: NT) Each group contains n=5 samples. (</w:t>
      </w:r>
      <w:r>
        <w:rPr>
          <w:rFonts w:cs="Arial" w:ascii="Arial" w:hAnsi="Arial"/>
          <w:b/>
          <w:bCs/>
          <w:sz w:val="22"/>
          <w:szCs w:val="22"/>
        </w:rPr>
        <w:t>A</w:t>
      </w:r>
      <w:r>
        <w:rPr>
          <w:rFonts w:cs="Arial" w:ascii="Arial" w:hAnsi="Arial"/>
          <w:bCs/>
          <w:sz w:val="22"/>
          <w:szCs w:val="22"/>
        </w:rPr>
        <w:t>) MTX (</w:t>
      </w:r>
      <w:r>
        <w:rPr>
          <w:rFonts w:cs="Arial" w:ascii="Arial" w:hAnsi="Arial"/>
          <w:b/>
          <w:bCs/>
          <w:sz w:val="22"/>
          <w:szCs w:val="22"/>
        </w:rPr>
        <w:t>B</w:t>
      </w:r>
      <w:r>
        <w:rPr>
          <w:rFonts w:cs="Arial" w:ascii="Arial" w:hAnsi="Arial"/>
          <w:bCs/>
          <w:sz w:val="22"/>
          <w:szCs w:val="22"/>
        </w:rPr>
        <w:t>) ASP.</w:t>
      </w:r>
      <w:r>
        <w:br w:type="page"/>
      </w:r>
    </w:p>
    <w:p>
      <w:pPr>
        <w:pStyle w:val="Normal"/>
        <w:widowControl/>
        <w:suppressAutoHyphens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;Times New Roman" w:hAnsi="Liberation Serif;Times New Roma;Times New Roman" w:eastAsia="Calibri" w:cs="FreeSans;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13:04:00Z</dcterms:created>
  <dc:creator>Tony</dc:creator>
  <dc:description/>
  <cp:keywords/>
  <dc:language>en-US</dc:language>
  <cp:lastModifiedBy>Maja Krajinovic</cp:lastModifiedBy>
  <dcterms:modified xsi:type="dcterms:W3CDTF">2017-08-26T13:26:00Z</dcterms:modified>
  <cp:revision>3</cp:revision>
  <dc:subject/>
  <dc:title/>
</cp:coreProperties>
</file>